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0"/>
        <w:gridCol w:w="7886"/>
        <w:gridCol w:w="1050"/>
      </w:tblGrid>
      <w:tr w:rsidR="00447E3F" w:rsidRPr="008042EF" w:rsidTr="00447E3F">
        <w:trPr>
          <w:trHeight w:val="157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r w:rsidRPr="008042EF">
              <w:rPr>
                <w:rFonts w:ascii="Times New Roman" w:hAnsi="Times New Roman" w:cs="Times New Roman"/>
                <w:color w:val="000000"/>
              </w:rPr>
              <w:t>Motif ID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</w:rPr>
            </w:pPr>
            <w:r w:rsidRPr="008042EF">
              <w:rPr>
                <w:rFonts w:ascii="Times New Roman" w:hAnsi="Times New Roman" w:cs="Times New Roman"/>
                <w:color w:val="000000"/>
              </w:rPr>
              <w:t>Motif sequence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42EF">
              <w:rPr>
                <w:rFonts w:ascii="Times New Roman" w:hAnsi="Times New Roman" w:cs="Times New Roman"/>
                <w:color w:val="000000"/>
              </w:rPr>
              <w:t>Pfam</w:t>
            </w:r>
            <w:proofErr w:type="spellEnd"/>
          </w:p>
        </w:tc>
      </w:tr>
      <w:tr w:rsidR="00447E3F" w:rsidRPr="008042EF" w:rsidTr="00447E3F">
        <w:trPr>
          <w:trHeight w:val="121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PDEFRCPISLELMK 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5" w:history="1">
              <w:r w:rsidRPr="008042EF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U-box</w:t>
              </w:r>
            </w:hyperlink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F04564</w:t>
            </w:r>
          </w:p>
        </w:tc>
      </w:tr>
      <w:tr w:rsidR="00447E3F" w:rsidRPr="008042EF" w:rsidTr="00447E3F">
        <w:trPr>
          <w:trHeight w:val="373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AEJRLLAKRNADNRVVIAEAGAIPLLVNLLSSEDSSIQENAVTALLNLSINENNKKLI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6" w:history="1">
              <w:r w:rsidRPr="008042EF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Arm</w:t>
              </w:r>
            </w:hyperlink>
            <w:r w:rsidRPr="008042EF">
              <w:rPr>
                <w:rStyle w:val="Hyperlink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, </w:t>
            </w:r>
            <w:hyperlink r:id="rId7" w:history="1">
              <w:r w:rsidRPr="008042EF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PF00514</w:t>
              </w:r>
            </w:hyperlink>
          </w:p>
        </w:tc>
      </w:tr>
      <w:tr w:rsidR="00447E3F" w:rsidRPr="008042EF" w:rsidTr="00447E3F">
        <w:trPr>
          <w:trHeight w:val="365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GIERFPTPKPPVSKPQIIKLLKEAKSPKMQMKSLKRLRSIASENDANKRCMESAGAMEF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M, </w:t>
            </w:r>
          </w:p>
        </w:tc>
      </w:tr>
      <w:tr w:rsidR="00447E3F" w:rsidRPr="008042EF" w:rsidTr="00447E3F">
        <w:trPr>
          <w:trHeight w:val="197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YMDPEYJDNGQFRPESDLYAFGIILLRJLAACPPNGJIRDFECAJESGNLGDVLDKSVGDWPJEZAEELAKLALQCCEKDCRDRP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" w:history="1">
              <w:proofErr w:type="spellStart"/>
              <w:r w:rsidRPr="008042EF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Pkinase_Tyr</w:t>
              </w:r>
              <w:proofErr w:type="spellEnd"/>
            </w:hyperlink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hyperlink r:id="rId9" w:history="1">
              <w:r w:rsidRPr="008042EF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</w:rPr>
                <w:t>PF07714</w:t>
              </w:r>
            </w:hyperlink>
          </w:p>
        </w:tc>
      </w:tr>
      <w:tr w:rsidR="00447E3F" w:rsidRPr="008042EF" w:rsidTr="00447E3F">
        <w:trPr>
          <w:trHeight w:val="243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VTISTGQTYERESIZKWJ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tr w:rsidR="00447E3F" w:rsidRPr="008042EF" w:rsidTr="00447E3F">
        <w:trPr>
          <w:trHeight w:val="243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THTDLTPNYTLRRLIQSWC   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</w:rPr>
            </w:pPr>
            <w:r w:rsidRPr="003058C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tr w:rsidR="00447E3F" w:rsidRPr="008042EF" w:rsidTr="00447E3F">
        <w:trPr>
          <w:trHeight w:val="251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GSQRAKKDALTALFNLCPYGRNRVKAVEAGAVRVLVDLLL 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</w:rPr>
            </w:pPr>
            <w:r w:rsidRPr="003058C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tr w:rsidR="00447E3F" w:rsidRPr="008042EF" w:rsidTr="00447E3F">
        <w:trPr>
          <w:trHeight w:val="365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VCELMLILLDQLCTSAEGRAELLNHPGGLAIVSKKILRVSKVATERAIKILHSISKFS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</w:rPr>
            </w:pPr>
            <w:r w:rsidRPr="003058C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tr w:rsidR="00447E3F" w:rsidRPr="008042EF" w:rsidTr="00447E3F">
        <w:trPr>
          <w:trHeight w:val="228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PSVLQEMLSLGVVAKLCLVLQVDCGSKTKEKAREILKLHAKAWSNSPCIPNNLLSSYP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</w:rPr>
            </w:pPr>
            <w:r w:rsidRPr="003058C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tr w:rsidR="00447E3F" w:rsidRPr="008042EF" w:rsidTr="00447E3F">
        <w:trPr>
          <w:trHeight w:val="75"/>
        </w:trPr>
        <w:tc>
          <w:tcPr>
            <w:tcW w:w="380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tif </w:t>
            </w: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35" w:type="pct"/>
            <w:shd w:val="clear" w:color="auto" w:fill="auto"/>
          </w:tcPr>
          <w:p w:rsidR="00447E3F" w:rsidRPr="008042EF" w:rsidRDefault="00447E3F" w:rsidP="007419F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42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SGNGEFIESLTRVMQHGSYESRAYAVMLMKDMFEVSTPTLLLSLKQEFFTQVVQVLRD</w:t>
            </w:r>
          </w:p>
        </w:tc>
        <w:tc>
          <w:tcPr>
            <w:tcW w:w="885" w:type="pct"/>
            <w:shd w:val="clear" w:color="auto" w:fill="auto"/>
          </w:tcPr>
          <w:p w:rsidR="00447E3F" w:rsidRPr="008042EF" w:rsidRDefault="00447E3F" w:rsidP="007419F0">
            <w:pPr>
              <w:rPr>
                <w:rFonts w:ascii="Times New Roman" w:hAnsi="Times New Roman" w:cs="Times New Roman"/>
                <w:color w:val="000000"/>
              </w:rPr>
            </w:pPr>
            <w:r w:rsidRPr="003058C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bookmarkEnd w:id="0"/>
    </w:tbl>
    <w:p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E3F"/>
    <w:rsid w:val="00003C20"/>
    <w:rsid w:val="00077696"/>
    <w:rsid w:val="000D7173"/>
    <w:rsid w:val="001242D8"/>
    <w:rsid w:val="001D5162"/>
    <w:rsid w:val="00295F7C"/>
    <w:rsid w:val="0041115E"/>
    <w:rsid w:val="00447E3F"/>
    <w:rsid w:val="00470A27"/>
    <w:rsid w:val="004B66C2"/>
    <w:rsid w:val="004C682F"/>
    <w:rsid w:val="004E14F1"/>
    <w:rsid w:val="00587968"/>
    <w:rsid w:val="005B7828"/>
    <w:rsid w:val="005F23A3"/>
    <w:rsid w:val="006A3ADC"/>
    <w:rsid w:val="006A52CB"/>
    <w:rsid w:val="00761C4C"/>
    <w:rsid w:val="007D4020"/>
    <w:rsid w:val="00812B72"/>
    <w:rsid w:val="008F6B7B"/>
    <w:rsid w:val="00941B76"/>
    <w:rsid w:val="0098628F"/>
    <w:rsid w:val="009F57AA"/>
    <w:rsid w:val="009F5D88"/>
    <w:rsid w:val="00A03E66"/>
    <w:rsid w:val="00A124DE"/>
    <w:rsid w:val="00AB3671"/>
    <w:rsid w:val="00B05695"/>
    <w:rsid w:val="00BA5E6C"/>
    <w:rsid w:val="00BC6997"/>
    <w:rsid w:val="00BD12AA"/>
    <w:rsid w:val="00BD4B24"/>
    <w:rsid w:val="00BE1A49"/>
    <w:rsid w:val="00BF625A"/>
    <w:rsid w:val="00C05CC8"/>
    <w:rsid w:val="00C26348"/>
    <w:rsid w:val="00C7005B"/>
    <w:rsid w:val="00D569AA"/>
    <w:rsid w:val="00D605B2"/>
    <w:rsid w:val="00DA1ED8"/>
    <w:rsid w:val="00E73989"/>
    <w:rsid w:val="00EB43B7"/>
    <w:rsid w:val="00F222FA"/>
    <w:rsid w:val="00F42E0B"/>
    <w:rsid w:val="00FC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styleId="Hyperlink">
    <w:name w:val="Hyperlink"/>
    <w:uiPriority w:val="99"/>
    <w:unhideWhenUsed/>
    <w:rsid w:val="00447E3F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styleId="Hyperlink">
    <w:name w:val="Hyperlink"/>
    <w:uiPriority w:val="99"/>
    <w:unhideWhenUsed/>
    <w:rsid w:val="00447E3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fam.xfam.org/family/Pkinase_Tyr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fam.xfam.org/family/PF00514.2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fam.xfam.org/family/Arm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pfam.xfam.org/family/U-box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pfam.xfam.org/family/PF07714.17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793</Characters>
  <Application>Microsoft Office Word</Application>
  <DocSecurity>0</DocSecurity>
  <Lines>4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1-24T08:28:00Z</dcterms:created>
  <dcterms:modified xsi:type="dcterms:W3CDTF">2022-01-24T08:29:00Z</dcterms:modified>
</cp:coreProperties>
</file>